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right" w:tblpY="233"/>
        <w:tblW w:w="9923" w:type="dxa"/>
        <w:tblLayout w:type="fixed"/>
        <w:tblLook w:val="0000" w:firstRow="0" w:lastRow="0" w:firstColumn="0" w:lastColumn="0" w:noHBand="0" w:noVBand="0"/>
      </w:tblPr>
      <w:tblGrid>
        <w:gridCol w:w="2552"/>
        <w:gridCol w:w="1134"/>
        <w:gridCol w:w="2977"/>
        <w:gridCol w:w="3260"/>
      </w:tblGrid>
      <w:tr w:rsidR="00AC6C6E" w:rsidRPr="008B63EA" w:rsidDel="001B61C9" w14:paraId="26D309F2" w14:textId="77777777" w:rsidTr="00A420AF">
        <w:trPr>
          <w:trHeight w:val="82"/>
        </w:trPr>
        <w:tc>
          <w:tcPr>
            <w:tcW w:w="9923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2E6D012E" w14:textId="0CCEDAAE" w:rsidR="00AC6C6E" w:rsidDel="001B61C9" w:rsidRDefault="00444A4A" w:rsidP="00A420A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ppendix </w:t>
            </w:r>
            <w:r w:rsidR="001E63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AC6C6E" w:rsidDel="001B61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AC6C6E" w:rsidDel="001B61C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ensitivity analysis </w:t>
            </w:r>
          </w:p>
        </w:tc>
      </w:tr>
      <w:tr w:rsidR="00AC6C6E" w:rsidDel="001B61C9" w14:paraId="56F5BA39" w14:textId="77777777" w:rsidTr="00A420AF">
        <w:trPr>
          <w:trHeight w:val="384"/>
        </w:trPr>
        <w:tc>
          <w:tcPr>
            <w:tcW w:w="2552" w:type="dxa"/>
            <w:tcBorders>
              <w:top w:val="single" w:sz="18" w:space="0" w:color="auto"/>
              <w:right w:val="nil"/>
            </w:tcBorders>
            <w:shd w:val="clear" w:color="auto" w:fill="auto"/>
            <w:noWrap/>
          </w:tcPr>
          <w:p w14:paraId="0931404A" w14:textId="77777777" w:rsidR="00AC6C6E" w:rsidRPr="008B63EA" w:rsidDel="001B61C9" w:rsidRDefault="00AC6C6E" w:rsidP="00A420AF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B63EA" w:rsidDel="001B61C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single" w:sz="18" w:space="0" w:color="auto"/>
              <w:right w:val="nil"/>
            </w:tcBorders>
          </w:tcPr>
          <w:p w14:paraId="417C1346" w14:textId="77777777" w:rsidR="00AC6C6E" w:rsidRPr="00FD1CA9" w:rsidDel="001B61C9" w:rsidRDefault="00AC6C6E" w:rsidP="00A420A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D1CA9" w:rsidDel="001B61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4FFC4DB4" w14:textId="77777777" w:rsidR="00AC6C6E" w:rsidRPr="00FD1CA9" w:rsidDel="001B61C9" w:rsidRDefault="00AC6C6E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D3DD419" w14:textId="77777777" w:rsidR="00AC6C6E" w:rsidRPr="00B053E7" w:rsidDel="001B61C9" w:rsidRDefault="00AC6C6E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Del="001B61C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  <w:r w:rsidRPr="00FD1CA9" w:rsidDel="001B61C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= </w:t>
            </w:r>
            <w:r w:rsidDel="001B61C9">
              <w:rPr>
                <w:rFonts w:ascii="Times New Roman" w:hAnsi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2977" w:type="dxa"/>
            <w:tcBorders>
              <w:top w:val="single" w:sz="18" w:space="0" w:color="auto"/>
              <w:right w:val="nil"/>
            </w:tcBorders>
          </w:tcPr>
          <w:p w14:paraId="67FE9786" w14:textId="77777777" w:rsidR="00AC6C6E" w:rsidDel="001B61C9" w:rsidRDefault="00AC6C6E" w:rsidP="00A420A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D1CA9" w:rsidDel="001B61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atients without missing SBP </w:t>
            </w:r>
          </w:p>
          <w:p w14:paraId="2D07E4B8" w14:textId="77777777" w:rsidR="00AC6C6E" w:rsidRPr="00FD1CA9" w:rsidDel="001B61C9" w:rsidRDefault="00AC6C6E" w:rsidP="00A420A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14:paraId="22DE360C" w14:textId="77777777" w:rsidR="00AC6C6E" w:rsidRPr="002F76D0" w:rsidDel="001B61C9" w:rsidRDefault="00AC6C6E" w:rsidP="00A420A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Del="001B61C9">
              <w:rPr>
                <w:rFonts w:ascii="Times New Roman" w:hAnsi="Times New Roman"/>
                <w:color w:val="000000"/>
                <w:sz w:val="20"/>
                <w:szCs w:val="20"/>
              </w:rPr>
              <w:t>n = 366</w:t>
            </w:r>
          </w:p>
        </w:tc>
        <w:tc>
          <w:tcPr>
            <w:tcW w:w="3260" w:type="dxa"/>
            <w:tcBorders>
              <w:top w:val="single" w:sz="18" w:space="0" w:color="auto"/>
              <w:right w:val="nil"/>
            </w:tcBorders>
          </w:tcPr>
          <w:p w14:paraId="41CC1D9C" w14:textId="77777777" w:rsidR="00AC6C6E" w:rsidRPr="00FD1CA9" w:rsidDel="001B61C9" w:rsidRDefault="00AC6C6E" w:rsidP="00A420A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D1CA9" w:rsidDel="001B61C9">
              <w:rPr>
                <w:rFonts w:ascii="Times New Roman" w:hAnsi="Times New Roman"/>
                <w:b/>
                <w:bCs/>
                <w:sz w:val="20"/>
                <w:szCs w:val="20"/>
              </w:rPr>
              <w:t>Patients without isolated grade ≥ 4 visceral organ injury</w:t>
            </w:r>
          </w:p>
          <w:p w14:paraId="4E98CCCD" w14:textId="77777777" w:rsidR="00AC6C6E" w:rsidRPr="002F76D0" w:rsidDel="001B61C9" w:rsidRDefault="00AC6C6E" w:rsidP="00A420A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Del="001B61C9">
              <w:rPr>
                <w:rFonts w:ascii="Times New Roman" w:hAnsi="Times New Roman"/>
                <w:sz w:val="20"/>
                <w:szCs w:val="20"/>
              </w:rPr>
              <w:t xml:space="preserve">n = 363 </w:t>
            </w:r>
          </w:p>
        </w:tc>
      </w:tr>
      <w:tr w:rsidR="00AC6C6E" w:rsidDel="001B61C9" w14:paraId="0CB4A358" w14:textId="77777777" w:rsidTr="00A420AF">
        <w:trPr>
          <w:trHeight w:val="142"/>
        </w:trPr>
        <w:tc>
          <w:tcPr>
            <w:tcW w:w="2552" w:type="dxa"/>
            <w:tcBorders>
              <w:top w:val="single" w:sz="18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BF6102C" w14:textId="77777777" w:rsidR="00AC6C6E" w:rsidRPr="001A63E7" w:rsidDel="001B61C9" w:rsidRDefault="00AC6C6E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808080" w:themeColor="background1" w:themeShade="80"/>
              <w:right w:val="nil"/>
            </w:tcBorders>
          </w:tcPr>
          <w:p w14:paraId="19D73E4E" w14:textId="77777777" w:rsidR="00AC6C6E" w:rsidRPr="00FD1CA9" w:rsidDel="001B61C9" w:rsidRDefault="00AC6C6E" w:rsidP="00A420A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D1CA9" w:rsidDel="001B61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977" w:type="dxa"/>
            <w:tcBorders>
              <w:top w:val="single" w:sz="18" w:space="0" w:color="auto"/>
              <w:bottom w:val="single" w:sz="4" w:space="0" w:color="808080" w:themeColor="background1" w:themeShade="80"/>
              <w:right w:val="nil"/>
            </w:tcBorders>
          </w:tcPr>
          <w:p w14:paraId="717DF366" w14:textId="77777777" w:rsidR="00AC6C6E" w:rsidRPr="00FD1CA9" w:rsidDel="001B61C9" w:rsidRDefault="00AC6C6E" w:rsidP="00A420A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D1CA9" w:rsidDel="001B61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260" w:type="dxa"/>
            <w:tcBorders>
              <w:top w:val="single" w:sz="18" w:space="0" w:color="auto"/>
              <w:bottom w:val="single" w:sz="4" w:space="0" w:color="808080" w:themeColor="background1" w:themeShade="80"/>
              <w:right w:val="nil"/>
            </w:tcBorders>
          </w:tcPr>
          <w:p w14:paraId="07EF91AF" w14:textId="77777777" w:rsidR="00AC6C6E" w:rsidRPr="00FD1CA9" w:rsidDel="001B61C9" w:rsidRDefault="00AC6C6E" w:rsidP="00A420A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D1CA9" w:rsidDel="001B61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AC6C6E" w:rsidDel="001B61C9" w14:paraId="550E8770" w14:textId="77777777" w:rsidTr="00A420AF">
        <w:trPr>
          <w:trHeight w:val="82"/>
        </w:trPr>
        <w:tc>
          <w:tcPr>
            <w:tcW w:w="2552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08EB265D" w14:textId="77777777" w:rsidR="00AC6C6E" w:rsidDel="001B61C9" w:rsidRDefault="00AC6C6E" w:rsidP="00A420AF">
            <w:pPr>
              <w:rPr>
                <w:rFonts w:ascii="Times New Roman" w:hAnsi="Times New Roman"/>
                <w:sz w:val="20"/>
                <w:szCs w:val="20"/>
              </w:rPr>
            </w:pPr>
            <w:r w:rsidDel="001B61C9">
              <w:rPr>
                <w:rFonts w:ascii="Times New Roman" w:hAnsi="Times New Roman"/>
                <w:sz w:val="20"/>
                <w:szCs w:val="20"/>
              </w:rPr>
              <w:t xml:space="preserve">Tranexamic acid +  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402B6486" w14:textId="77777777" w:rsidR="00AC6C6E" w:rsidDel="001B61C9" w:rsidRDefault="00AC6C6E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Del="001B61C9">
              <w:rPr>
                <w:rFonts w:ascii="Times New Roman" w:hAnsi="Times New Roman"/>
                <w:color w:val="000000"/>
                <w:sz w:val="20"/>
                <w:szCs w:val="20"/>
              </w:rPr>
              <w:t>124 (26.0)</w:t>
            </w:r>
          </w:p>
        </w:tc>
        <w:tc>
          <w:tcPr>
            <w:tcW w:w="2977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5BBC3EFF" w14:textId="77777777" w:rsidR="00AC6C6E" w:rsidDel="001B61C9" w:rsidRDefault="00AC6C6E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Del="001B61C9">
              <w:rPr>
                <w:rFonts w:ascii="Times New Roman" w:hAnsi="Times New Roman"/>
                <w:color w:val="000000"/>
                <w:sz w:val="20"/>
                <w:szCs w:val="20"/>
              </w:rPr>
              <w:t>94 (25.7)</w:t>
            </w:r>
          </w:p>
        </w:tc>
        <w:tc>
          <w:tcPr>
            <w:tcW w:w="3260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5FC9A011" w14:textId="77777777" w:rsidR="00AC6C6E" w:rsidDel="001B61C9" w:rsidRDefault="00AC6C6E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Del="001B61C9">
              <w:rPr>
                <w:rFonts w:ascii="Times New Roman" w:hAnsi="Times New Roman"/>
                <w:color w:val="000000"/>
                <w:sz w:val="20"/>
                <w:szCs w:val="20"/>
              </w:rPr>
              <w:t>106 (29.2)</w:t>
            </w:r>
          </w:p>
        </w:tc>
      </w:tr>
      <w:tr w:rsidR="00AC6C6E" w:rsidDel="001B61C9" w14:paraId="4087EDEE" w14:textId="77777777" w:rsidTr="00A420AF">
        <w:trPr>
          <w:trHeight w:val="82"/>
        </w:trPr>
        <w:tc>
          <w:tcPr>
            <w:tcW w:w="2552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96EB6AB" w14:textId="77777777" w:rsidR="00AC6C6E" w:rsidDel="001B61C9" w:rsidRDefault="00AC6C6E" w:rsidP="00A420AF">
            <w:pPr>
              <w:rPr>
                <w:rFonts w:ascii="Times New Roman" w:hAnsi="Times New Roman"/>
                <w:sz w:val="20"/>
                <w:szCs w:val="20"/>
              </w:rPr>
            </w:pPr>
            <w:r w:rsidDel="001B61C9">
              <w:rPr>
                <w:rFonts w:ascii="Times New Roman" w:hAnsi="Times New Roman"/>
                <w:sz w:val="20"/>
                <w:szCs w:val="20"/>
              </w:rPr>
              <w:t xml:space="preserve">No tranexamic acid 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176295F1" w14:textId="77777777" w:rsidR="00AC6C6E" w:rsidDel="001B61C9" w:rsidRDefault="00AC6C6E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Del="001B61C9">
              <w:rPr>
                <w:rFonts w:ascii="Times New Roman" w:hAnsi="Times New Roman"/>
                <w:color w:val="000000"/>
                <w:sz w:val="20"/>
                <w:szCs w:val="20"/>
              </w:rPr>
              <w:t>353 (74.0)</w:t>
            </w:r>
          </w:p>
        </w:tc>
        <w:tc>
          <w:tcPr>
            <w:tcW w:w="2977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3C1EED88" w14:textId="77777777" w:rsidR="00AC6C6E" w:rsidDel="001B61C9" w:rsidRDefault="00AC6C6E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Del="001B61C9">
              <w:rPr>
                <w:rFonts w:ascii="Times New Roman" w:hAnsi="Times New Roman"/>
                <w:color w:val="000000"/>
                <w:sz w:val="20"/>
                <w:szCs w:val="20"/>
              </w:rPr>
              <w:t>272 (74.3)</w:t>
            </w:r>
          </w:p>
        </w:tc>
        <w:tc>
          <w:tcPr>
            <w:tcW w:w="3260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098B4FFA" w14:textId="77777777" w:rsidR="00AC6C6E" w:rsidDel="001B61C9" w:rsidRDefault="00AC6C6E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Del="001B61C9">
              <w:rPr>
                <w:rFonts w:ascii="Times New Roman" w:hAnsi="Times New Roman"/>
                <w:color w:val="000000"/>
                <w:sz w:val="20"/>
                <w:szCs w:val="20"/>
              </w:rPr>
              <w:t>257 (70.8)</w:t>
            </w:r>
          </w:p>
        </w:tc>
      </w:tr>
      <w:tr w:rsidR="00AC6C6E" w:rsidDel="001B61C9" w14:paraId="5FFDA998" w14:textId="77777777" w:rsidTr="00A420AF">
        <w:trPr>
          <w:trHeight w:val="82"/>
        </w:trPr>
        <w:tc>
          <w:tcPr>
            <w:tcW w:w="2552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39BFA192" w14:textId="77777777" w:rsidR="00AC6C6E" w:rsidRPr="00002EAB" w:rsidDel="001B61C9" w:rsidRDefault="00AC6C6E" w:rsidP="00A420AF">
            <w:pPr>
              <w:rPr>
                <w:rFonts w:ascii="Times New Roman" w:hAnsi="Times New Roman"/>
                <w:sz w:val="20"/>
                <w:szCs w:val="20"/>
              </w:rPr>
            </w:pPr>
            <w:r w:rsidDel="001B61C9">
              <w:rPr>
                <w:rFonts w:ascii="Times New Roman" w:hAnsi="Times New Roman"/>
                <w:sz w:val="20"/>
                <w:szCs w:val="20"/>
              </w:rPr>
              <w:t xml:space="preserve">   Suspected hemorrhage*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07A63D47" w14:textId="77777777" w:rsidR="00AC6C6E" w:rsidDel="001B61C9" w:rsidRDefault="00AC6C6E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Del="001B61C9">
              <w:rPr>
                <w:rFonts w:ascii="Times New Roman" w:hAnsi="Times New Roman"/>
                <w:color w:val="000000"/>
                <w:sz w:val="20"/>
                <w:szCs w:val="20"/>
              </w:rPr>
              <w:t>206 (58.4)</w:t>
            </w:r>
          </w:p>
        </w:tc>
        <w:tc>
          <w:tcPr>
            <w:tcW w:w="2977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0F897B1A" w14:textId="77777777" w:rsidR="00AC6C6E" w:rsidDel="001B61C9" w:rsidRDefault="00AC6C6E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Del="001B61C9">
              <w:rPr>
                <w:rFonts w:ascii="Times New Roman" w:hAnsi="Times New Roman"/>
                <w:color w:val="000000"/>
                <w:sz w:val="20"/>
                <w:szCs w:val="20"/>
              </w:rPr>
              <w:t>157 (57.7)</w:t>
            </w:r>
          </w:p>
        </w:tc>
        <w:tc>
          <w:tcPr>
            <w:tcW w:w="3260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284451AA" w14:textId="77777777" w:rsidR="00AC6C6E" w:rsidDel="001B61C9" w:rsidRDefault="00AC6C6E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Del="001B61C9">
              <w:rPr>
                <w:rFonts w:ascii="Times New Roman" w:hAnsi="Times New Roman"/>
                <w:color w:val="000000"/>
                <w:sz w:val="20"/>
                <w:szCs w:val="20"/>
              </w:rPr>
              <w:t>172 (66.9)</w:t>
            </w:r>
          </w:p>
        </w:tc>
      </w:tr>
      <w:tr w:rsidR="00AC6C6E" w:rsidRPr="00931E51" w:rsidDel="001B61C9" w14:paraId="7BF7BD91" w14:textId="77777777" w:rsidTr="00A420AF">
        <w:trPr>
          <w:trHeight w:val="184"/>
        </w:trPr>
        <w:tc>
          <w:tcPr>
            <w:tcW w:w="9923" w:type="dxa"/>
            <w:gridSpan w:val="4"/>
            <w:tcBorders>
              <w:top w:val="single" w:sz="18" w:space="0" w:color="000000" w:themeColor="text1"/>
              <w:bottom w:val="single" w:sz="18" w:space="0" w:color="808080" w:themeColor="background1" w:themeShade="80"/>
            </w:tcBorders>
          </w:tcPr>
          <w:p w14:paraId="216006F6" w14:textId="77777777" w:rsidR="00AC6C6E" w:rsidRPr="00E136DA" w:rsidDel="001B61C9" w:rsidRDefault="00AC6C6E" w:rsidP="00A420A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Del="001B61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Hemorrhage suspected in non-treated patients</w:t>
            </w:r>
          </w:p>
        </w:tc>
      </w:tr>
    </w:tbl>
    <w:p w14:paraId="6A305856" w14:textId="77777777" w:rsidR="00AC6C6E" w:rsidRDefault="00AC6C6E" w:rsidP="00AC6C6E"/>
    <w:p w14:paraId="09A0452F" w14:textId="77777777" w:rsidR="004D5B22" w:rsidRDefault="004D5B22"/>
    <w:sectPr w:rsidR="004D5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C6E"/>
    <w:rsid w:val="001E63DE"/>
    <w:rsid w:val="00444A4A"/>
    <w:rsid w:val="004D5B22"/>
    <w:rsid w:val="00AC6C6E"/>
    <w:rsid w:val="00BD14B9"/>
    <w:rsid w:val="00F8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327DF3"/>
  <w15:chartTrackingRefBased/>
  <w15:docId w15:val="{53D83F86-7C0D-E24C-B3A4-5E8E4E6BE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C6E"/>
    <w:rPr>
      <w:rFonts w:eastAsia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2">
    <w:name w:val="kop 2"/>
    <w:basedOn w:val="Normal"/>
    <w:next w:val="Normal"/>
    <w:qFormat/>
    <w:rsid w:val="00BD14B9"/>
    <w:pPr>
      <w:keepNext/>
      <w:tabs>
        <w:tab w:val="left" w:pos="360"/>
        <w:tab w:val="right" w:pos="9360"/>
      </w:tabs>
      <w:spacing w:line="480" w:lineRule="auto"/>
      <w:jc w:val="center"/>
      <w:outlineLvl w:val="1"/>
    </w:pPr>
    <w:rPr>
      <w:rFonts w:ascii="Times New Roman" w:hAnsi="Times New Roman" w:cs="Arial"/>
      <w:bCs/>
      <w:iCs/>
      <w:kern w:val="2"/>
      <w:szCs w:val="28"/>
      <w:lang w:val="nl-NL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BD14B9"/>
    <w:pPr>
      <w:spacing w:after="200"/>
    </w:pPr>
    <w:rPr>
      <w:rFonts w:ascii="Calibri" w:eastAsia="Calibri" w:hAnsi="Calibri"/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NoSpacing">
    <w:name w:val="No Spacing"/>
    <w:uiPriority w:val="1"/>
    <w:qFormat/>
    <w:rsid w:val="00BD14B9"/>
    <w:rPr>
      <w:rFonts w:ascii="Calibri" w:eastAsia="Calibri" w:hAnsi="Calibri" w:cs="Times New Roman"/>
      <w:noProof/>
      <w:lang w:val="en-US"/>
    </w:rPr>
  </w:style>
  <w:style w:type="paragraph" w:styleId="ListParagraph">
    <w:name w:val="List Paragraph"/>
    <w:basedOn w:val="Normal"/>
    <w:uiPriority w:val="34"/>
    <w:qFormat/>
    <w:rsid w:val="00BD14B9"/>
    <w:pPr>
      <w:ind w:left="720"/>
      <w:contextualSpacing/>
    </w:pPr>
    <w:rPr>
      <w:rFonts w:eastAsiaTheme="minorHAnsi" w:cstheme="minorBidi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gulickx</dc:creator>
  <cp:keywords/>
  <dc:description/>
  <cp:lastModifiedBy>max gulickx</cp:lastModifiedBy>
  <cp:revision>2</cp:revision>
  <dcterms:created xsi:type="dcterms:W3CDTF">2023-02-26T09:21:00Z</dcterms:created>
  <dcterms:modified xsi:type="dcterms:W3CDTF">2023-02-26T09:21:00Z</dcterms:modified>
</cp:coreProperties>
</file>